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6104D" w14:textId="77777777" w:rsidR="00AF2059" w:rsidRPr="00B664EC" w:rsidRDefault="00AF2059" w:rsidP="00AF2059">
      <w:pPr>
        <w:pStyle w:val="Default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B664EC">
        <w:rPr>
          <w:rFonts w:ascii="Times New Roman" w:hAnsi="Times New Roman" w:cs="Times New Roman"/>
          <w:b/>
          <w:color w:val="000000" w:themeColor="text1"/>
        </w:rPr>
        <w:t>Supplemental Information</w:t>
      </w:r>
    </w:p>
    <w:p w14:paraId="7B9F1F89" w14:textId="77777777" w:rsidR="00AF2059" w:rsidRPr="00AF2059" w:rsidRDefault="00AF2059" w:rsidP="00AF2059">
      <w:pPr>
        <w:pStyle w:val="Defaul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C7BF12F" w14:textId="77777777" w:rsidR="00AF2059" w:rsidRPr="00AF2059" w:rsidRDefault="00AF2059" w:rsidP="00AF2059">
      <w:pPr>
        <w:pStyle w:val="Default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AF205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Methods</w:t>
      </w:r>
    </w:p>
    <w:p w14:paraId="5F42FCFB" w14:textId="77777777" w:rsidR="00AF2059" w:rsidRPr="00AF2059" w:rsidRDefault="00AF2059" w:rsidP="00AF2059">
      <w:pPr>
        <w:pStyle w:val="Default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F205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</w:t>
      </w:r>
      <w:r w:rsidR="00C93CB5" w:rsidRPr="00AF205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ectroretinogram</w:t>
      </w:r>
      <w:r w:rsidRPr="00AF205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p w14:paraId="7A1D6926" w14:textId="51DD22AF" w:rsidR="00AF2059" w:rsidRPr="00AF2059" w:rsidRDefault="00AF2059" w:rsidP="00AF2059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  <w:r w:rsidRPr="00AF2059">
        <w:rPr>
          <w:rFonts w:ascii="Times New Roman" w:hAnsi="Times New Roman" w:cs="Times New Roman"/>
          <w:color w:val="000000" w:themeColor="text1"/>
          <w:sz w:val="22"/>
          <w:szCs w:val="22"/>
        </w:rPr>
        <w:t>Visual function was assessed by electroretinogram</w:t>
      </w:r>
      <w:r w:rsidRPr="00AF205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AF2059">
        <w:rPr>
          <w:rFonts w:ascii="Times New Roman" w:hAnsi="Times New Roman" w:cs="Times New Roman"/>
          <w:sz w:val="22"/>
          <w:szCs w:val="22"/>
        </w:rPr>
        <w:t>as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describ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dW48L0F1dGhvcj48WWVhcj4yMDE3PC9ZZWFyPjxSZWNO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</w:fldData>
        </w:fldChar>
      </w:r>
      <w:r w:rsidRPr="00AF2059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AF2059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TdW48L0F1dGhvcj48WWVhcj4yMDE3PC9ZZWFyPjxSZWNO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</w:fldData>
        </w:fldChar>
      </w:r>
      <w:r w:rsidRPr="00AF2059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AF2059">
        <w:rPr>
          <w:rFonts w:ascii="Times New Roman" w:hAnsi="Times New Roman" w:cs="Times New Roman"/>
          <w:sz w:val="22"/>
          <w:szCs w:val="22"/>
        </w:rPr>
      </w:r>
      <w:r w:rsidRPr="00AF2059">
        <w:rPr>
          <w:rFonts w:ascii="Times New Roman" w:hAnsi="Times New Roman" w:cs="Times New Roman"/>
          <w:sz w:val="22"/>
          <w:szCs w:val="22"/>
        </w:rPr>
        <w:fldChar w:fldCharType="end"/>
      </w:r>
      <w:r w:rsidR="00C93CB5" w:rsidRPr="00AF2059">
        <w:rPr>
          <w:rFonts w:ascii="Times New Roman" w:hAnsi="Times New Roman" w:cs="Times New Roman"/>
          <w:sz w:val="22"/>
          <w:szCs w:val="22"/>
        </w:rPr>
        <w:fldChar w:fldCharType="separate"/>
      </w:r>
      <w:r w:rsidRPr="00AF2059">
        <w:rPr>
          <w:rFonts w:ascii="Times New Roman" w:hAnsi="Times New Roman" w:cs="Times New Roman"/>
          <w:noProof/>
          <w:sz w:val="22"/>
          <w:szCs w:val="22"/>
        </w:rPr>
        <w:t>(1, 2)</w:t>
      </w:r>
      <w:r w:rsidR="00C93CB5" w:rsidRPr="00AF2059">
        <w:rPr>
          <w:rFonts w:ascii="Times New Roman" w:hAnsi="Times New Roman" w:cs="Times New Roman"/>
          <w:sz w:val="22"/>
          <w:szCs w:val="22"/>
        </w:rPr>
        <w:fldChar w:fldCharType="end"/>
      </w:r>
      <w:r w:rsidR="00C93CB5" w:rsidRPr="00AF2059">
        <w:rPr>
          <w:rFonts w:ascii="Times New Roman" w:hAnsi="Times New Roman" w:cs="Times New Roman"/>
          <w:i/>
          <w:sz w:val="22"/>
          <w:szCs w:val="22"/>
        </w:rPr>
        <w:t xml:space="preserve">. 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These mice will be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dark</w:t>
      </w:r>
      <w:r w:rsidR="00C93CB5" w:rsidRPr="00AF2059">
        <w:rPr>
          <w:rFonts w:ascii="Times New Roman" w:hAnsi="Times New Roman" w:cs="Times New Roman"/>
          <w:sz w:val="22"/>
          <w:szCs w:val="22"/>
        </w:rPr>
        <w:t>-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dapted,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nesthetized,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pupils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dilated,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nd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corneas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nesthetized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.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C93CB5" w:rsidRPr="00AF2059">
        <w:rPr>
          <w:rFonts w:ascii="Times New Roman" w:eastAsia="Calibri" w:hAnsi="Times New Roman" w:cs="Times New Roman"/>
          <w:sz w:val="22"/>
          <w:szCs w:val="22"/>
        </w:rPr>
        <w:t>Burian</w:t>
      </w:r>
      <w:proofErr w:type="spellEnd"/>
      <w:r w:rsidR="00C93CB5" w:rsidRPr="00AF2059">
        <w:rPr>
          <w:rFonts w:ascii="Times New Roman" w:hAnsi="Times New Roman" w:cs="Times New Roman"/>
          <w:sz w:val="22"/>
          <w:szCs w:val="22"/>
        </w:rPr>
        <w:t>-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llen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bipolar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electrod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(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Hansen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)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will b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placed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on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th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cornea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,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nd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th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ground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electrod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on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foot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.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ERG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stimuli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will b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delivered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using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C93CB5" w:rsidRPr="00AF2059">
        <w:rPr>
          <w:rFonts w:ascii="Times New Roman" w:eastAsia="Calibri" w:hAnsi="Times New Roman" w:cs="Times New Roman"/>
          <w:sz w:val="22"/>
          <w:szCs w:val="22"/>
        </w:rPr>
        <w:t>Colordome</w:t>
      </w:r>
      <w:proofErr w:type="spellEnd"/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Ganzfeld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stimulator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C93CB5" w:rsidRPr="00AF2059">
        <w:rPr>
          <w:rFonts w:ascii="Times New Roman" w:eastAsia="Calibri" w:hAnsi="Times New Roman" w:cs="Times New Roman"/>
          <w:sz w:val="22"/>
          <w:szCs w:val="22"/>
        </w:rPr>
        <w:t>Diagnosys</w:t>
      </w:r>
      <w:proofErr w:type="spellEnd"/>
      <w:r w:rsidR="00C93CB5" w:rsidRPr="00AF2059">
        <w:rPr>
          <w:rFonts w:ascii="Times New Roman" w:hAnsi="Times New Roman" w:cs="Times New Roman"/>
          <w:sz w:val="22"/>
          <w:szCs w:val="22"/>
        </w:rPr>
        <w:t xml:space="preserve">).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Th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saturating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sensitivity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of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th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photo-respons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will b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estimated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by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fitting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model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of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th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biochemical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processes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involved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in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th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ctivation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of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phototransduction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to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the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ERG</w:t>
      </w:r>
      <w:r w:rsidR="00C93CB5" w:rsidRPr="00AF2059">
        <w:rPr>
          <w:rFonts w:ascii="Times New Roman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a</w:t>
      </w:r>
      <w:r w:rsidR="00C93CB5" w:rsidRPr="00AF2059">
        <w:rPr>
          <w:rFonts w:ascii="Times New Roman" w:hAnsi="Times New Roman" w:cs="Times New Roman"/>
          <w:sz w:val="22"/>
          <w:szCs w:val="22"/>
        </w:rPr>
        <w:t>-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t>waves</w:t>
      </w:r>
      <w:r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fldChar w:fldCharType="begin"/>
      </w:r>
      <w:r w:rsidRPr="00AF2059">
        <w:rPr>
          <w:rFonts w:ascii="Times New Roman" w:eastAsia="Calibri" w:hAnsi="Times New Roman" w:cs="Times New Roman"/>
          <w:sz w:val="22"/>
          <w:szCs w:val="22"/>
        </w:rPr>
        <w:instrText xml:space="preserve"> ADDIN EN.CITE &lt;EndNote&gt;&lt;Cite&gt;&lt;Author&gt;Hood&lt;/Author&gt;&lt;Year&gt;1994&lt;/Year&gt;&lt;RecNum&gt;3017&lt;/RecNum&gt;&lt;DisplayText&gt;(3)&lt;/DisplayText&gt;&lt;record&gt;&lt;rec-number&gt;3017&lt;/rec-number&gt;&lt;foreign-keys&gt;&lt;key app="EN" db-id="w0e0ewr9axwdxle2vsmvdtry2wrr0wrzaaxx" timestamp="1504812563"&gt;3017&lt;/key&gt;&lt;/foreign-keys&gt;&lt;ref-type name="Journal Article"&gt;17&lt;/ref-type&gt;&lt;contributors&gt;&lt;authors&gt;&lt;author&gt;Hood, D. C.&lt;/author&gt;&lt;author&gt;Birch, D. G.&lt;/author&gt;&lt;/authors&gt;&lt;/contributors&gt;&lt;auth-address&gt;Department of Psychology, Columbia University, New York, NY 10027.&lt;/auth-address&gt;&lt;titles&gt;&lt;title&gt;Rod phototransduction in retinitis pigmentosa: estimation and interpretation of parameters derived from the rod a-wave&lt;/title&gt;&lt;secondary-title&gt;Invest Ophthalmol Vis Sci&lt;/secondary-title&gt;&lt;/titles&gt;&lt;periodical&gt;&lt;full-title&gt;Invest Ophthalmol Vis Sci&lt;/full-title&gt;&lt;abbr-1&gt;Investigative ophthalmology &amp;amp; visual science&lt;/abbr-1&gt;&lt;/periodical&gt;&lt;pages&gt;2948-61&lt;/pages&gt;&lt;volume&gt;35&lt;/volume&gt;&lt;number&gt;7&lt;/number&gt;&lt;keywords&gt;&lt;keyword&gt;Adolescent&lt;/keyword&gt;&lt;keyword&gt;Adult&lt;/keyword&gt;&lt;keyword&gt;Child&lt;/keyword&gt;&lt;keyword&gt;*Electroretinography&lt;/keyword&gt;&lt;keyword&gt;Female&lt;/keyword&gt;&lt;keyword&gt;Humans&lt;/keyword&gt;&lt;keyword&gt;Male&lt;/keyword&gt;&lt;keyword&gt;Middle Aged&lt;/keyword&gt;&lt;keyword&gt;Retinal Cone Photoreceptor Cells/physiology&lt;/keyword&gt;&lt;keyword&gt;Retinal Degeneration/physiopathology&lt;/keyword&gt;&lt;keyword&gt;Retinal Rod Photoreceptor Cells/*physiology&lt;/keyword&gt;&lt;keyword&gt;Retinitis Pigmentosa/*physiopathology&lt;/keyword&gt;&lt;keyword&gt;Signal Transduction&lt;/keyword&gt;&lt;/keywords&gt;&lt;dates&gt;&lt;year&gt;1994&lt;/year&gt;&lt;pub-dates&gt;&lt;date&gt;Jun&lt;/date&gt;&lt;/pub-dates&gt;&lt;/dates&gt;&lt;isbn&gt;0146-0404 (Print)&amp;#xD;0146-0404 (Linking)&lt;/isbn&gt;&lt;accession-num&gt;8206712&lt;/accession-num&gt;&lt;urls&gt;&lt;related-urls&gt;&lt;url&gt;https://www.ncbi.nlm.nih.gov/pubmed/8206712&lt;/url&gt;&lt;/related-urls&gt;&lt;/urls&gt;&lt;/record&gt;&lt;/Cite&gt;&lt;/EndNote&gt;</w:instrTex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fldChar w:fldCharType="separate"/>
      </w:r>
      <w:r w:rsidRPr="00AF2059">
        <w:rPr>
          <w:rFonts w:ascii="Times New Roman" w:eastAsia="Calibri" w:hAnsi="Times New Roman" w:cs="Times New Roman"/>
          <w:noProof/>
          <w:sz w:val="22"/>
          <w:szCs w:val="22"/>
        </w:rPr>
        <w:t>(3)</w:t>
      </w:r>
      <w:r w:rsidR="00C93CB5" w:rsidRPr="00AF2059">
        <w:rPr>
          <w:rFonts w:ascii="Times New Roman" w:eastAsia="Calibri" w:hAnsi="Times New Roman" w:cs="Times New Roman"/>
          <w:sz w:val="22"/>
          <w:szCs w:val="22"/>
        </w:rPr>
        <w:fldChar w:fldCharType="end"/>
      </w:r>
      <w:r w:rsidR="00C93CB5" w:rsidRPr="00AF2059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F2059">
        <w:rPr>
          <w:rFonts w:ascii="Times New Roman" w:hAnsi="Times New Roman" w:cs="Times New Roman"/>
          <w:sz w:val="22"/>
          <w:szCs w:val="22"/>
        </w:rPr>
        <w:t>The saturating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F2059">
        <w:rPr>
          <w:rFonts w:ascii="Times New Roman" w:hAnsi="Times New Roman" w:cs="Times New Roman"/>
          <w:sz w:val="22"/>
          <w:szCs w:val="22"/>
        </w:rPr>
        <w:t>responses of b-waves were derived from the Naka–Rushton equatio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Fulton&lt;/Author&gt;&lt;Year&gt;1978&lt;/Year&gt;&lt;RecNum&gt;6322&lt;/RecNum&gt;&lt;DisplayText&gt;(4)&lt;/DisplayText&gt;&lt;record&gt;&lt;rec-number&gt;6322&lt;/rec-number&gt;&lt;foreign-keys&gt;&lt;key app="EN" db-id="w0e0ewr9axwdxle2vsmvdtry2wrr0wrzaaxx" timestamp="1715441045"&gt;6322&lt;/key&gt;&lt;/foreign-keys&gt;&lt;ref-type name="Journal Article"&gt;17&lt;/ref-type&gt;&lt;contributors&gt;&lt;authors&gt;&lt;author&gt;Fulton, A. B.&lt;/author&gt;&lt;author&gt;Rushton, W. A.&lt;/author&gt;&lt;/authors&gt;&lt;/contributors&gt;&lt;titles&gt;&lt;title&gt;The human rod ERG: correlation with psychophysical responses in light and dark adaptation&lt;/title&gt;&lt;secondary-title&gt;Vision Res&lt;/secondary-title&gt;&lt;/titles&gt;&lt;periodical&gt;&lt;full-title&gt;Vision Res&lt;/full-title&gt;&lt;abbr-1&gt;Vision research&lt;/abbr-1&gt;&lt;/periodical&gt;&lt;pages&gt;793-800&lt;/pages&gt;&lt;volume&gt;18&lt;/volume&gt;&lt;number&gt;7&lt;/number&gt;&lt;keywords&gt;&lt;keyword&gt;Action Potentials&lt;/keyword&gt;&lt;keyword&gt;*Adaptation, Ocular&lt;/keyword&gt;&lt;keyword&gt;Dark Adaptation&lt;/keyword&gt;&lt;keyword&gt;Differential Threshold&lt;/keyword&gt;&lt;keyword&gt;Electroretinography&lt;/keyword&gt;&lt;keyword&gt;Humans&lt;/keyword&gt;&lt;keyword&gt;Photoreceptor Cells/*physiology&lt;/keyword&gt;&lt;/keywords&gt;&lt;dates&gt;&lt;year&gt;1978&lt;/year&gt;&lt;/dates&gt;&lt;isbn&gt;0042-6989 (Print)&amp;#xD;0042-6989 (Linking)&lt;/isbn&gt;&lt;accession-num&gt;676087&lt;/accession-num&gt;&lt;urls&gt;&lt;related-urls&gt;&lt;url&gt;https://www.ncbi.nlm.nih.gov/pubmed/676087&lt;/url&gt;&lt;/related-urls&gt;&lt;/urls&gt;&lt;electronic-resource-num&gt;10.1016/0042-6989(78)90119-0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4)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 w:rsidRPr="00AF2059">
        <w:rPr>
          <w:rFonts w:ascii="Times New Roman" w:hAnsi="Times New Roman" w:cs="Times New Roman"/>
          <w:sz w:val="22"/>
          <w:szCs w:val="22"/>
        </w:rPr>
        <w:t>. All</w:t>
      </w:r>
      <w:r>
        <w:rPr>
          <w:rFonts w:ascii="Times New Roman" w:hAnsi="Times New Roman" w:cs="Times New Roman"/>
          <w:sz w:val="22"/>
          <w:szCs w:val="22"/>
        </w:rPr>
        <w:t xml:space="preserve"> ERG</w:t>
      </w:r>
      <w:r w:rsidRPr="00AF2059">
        <w:rPr>
          <w:rFonts w:ascii="Times New Roman" w:hAnsi="Times New Roman" w:cs="Times New Roman"/>
          <w:sz w:val="22"/>
          <w:szCs w:val="22"/>
        </w:rPr>
        <w:t xml:space="preserve"> data were presented as the log change from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F2059">
        <w:rPr>
          <w:rFonts w:ascii="Times New Roman" w:hAnsi="Times New Roman" w:cs="Times New Roman"/>
          <w:sz w:val="22"/>
          <w:szCs w:val="22"/>
        </w:rPr>
        <w:t>normal (</w:t>
      </w:r>
      <m:oMath>
        <m:r>
          <w:rPr>
            <w:rFonts w:ascii="Cambria Math" w:hAnsi="Cambria Math" w:cs="Times New Roman"/>
            <w:sz w:val="22"/>
            <w:szCs w:val="22"/>
          </w:rPr>
          <m:t>∆</m:t>
        </m:r>
      </m:oMath>
      <w:r w:rsidRPr="00AF2059">
        <w:rPr>
          <w:rFonts w:ascii="Times New Roman" w:hAnsi="Times New Roman" w:cs="Times New Roman"/>
          <w:sz w:val="22"/>
          <w:szCs w:val="22"/>
        </w:rPr>
        <w:t>LogNormal).</w:t>
      </w:r>
    </w:p>
    <w:p w14:paraId="68487BD2" w14:textId="77777777" w:rsidR="00AF2059" w:rsidRDefault="00AF2059" w:rsidP="00AF2059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778671C" w14:textId="0E2CD087" w:rsidR="00AF2059" w:rsidRPr="00AF2059" w:rsidRDefault="00AF2059" w:rsidP="00EE72E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AF2059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415FBCEF" w14:textId="77777777" w:rsidR="00AF2059" w:rsidRPr="00AF2059" w:rsidRDefault="00AF2059" w:rsidP="00AF20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AF2059">
        <w:rPr>
          <w:rFonts w:ascii="Times New Roman" w:hAnsi="Times New Roman" w:cs="Times New Roman"/>
          <w:sz w:val="22"/>
          <w:szCs w:val="22"/>
        </w:rPr>
        <w:fldChar w:fldCharType="begin"/>
      </w:r>
      <w:r w:rsidRPr="00AF2059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AF2059">
        <w:rPr>
          <w:rFonts w:ascii="Times New Roman" w:hAnsi="Times New Roman" w:cs="Times New Roman"/>
          <w:sz w:val="22"/>
          <w:szCs w:val="22"/>
        </w:rPr>
        <w:fldChar w:fldCharType="separate"/>
      </w:r>
      <w:r w:rsidRPr="00AF2059">
        <w:rPr>
          <w:rFonts w:ascii="Times New Roman" w:hAnsi="Times New Roman" w:cs="Times New Roman"/>
          <w:noProof/>
          <w:sz w:val="22"/>
          <w:szCs w:val="22"/>
        </w:rPr>
        <w:t>1.</w:t>
      </w:r>
      <w:r w:rsidRPr="00AF2059">
        <w:rPr>
          <w:rFonts w:ascii="Times New Roman" w:hAnsi="Times New Roman" w:cs="Times New Roman"/>
          <w:noProof/>
          <w:sz w:val="22"/>
          <w:szCs w:val="22"/>
        </w:rPr>
        <w:tab/>
        <w:t>Sun Y</w:t>
      </w:r>
      <w:r w:rsidRPr="00AF2059">
        <w:rPr>
          <w:rFonts w:ascii="Times New Roman" w:hAnsi="Times New Roman" w:cs="Times New Roman"/>
          <w:i/>
          <w:noProof/>
          <w:sz w:val="22"/>
          <w:szCs w:val="22"/>
        </w:rPr>
        <w:t>, et al.</w:t>
      </w:r>
      <w:r w:rsidRPr="00AF2059">
        <w:rPr>
          <w:rFonts w:ascii="Times New Roman" w:hAnsi="Times New Roman" w:cs="Times New Roman"/>
          <w:noProof/>
          <w:sz w:val="22"/>
          <w:szCs w:val="22"/>
        </w:rPr>
        <w:t xml:space="preserve"> (2017) Inflammatory signals from photoreceptor modulate pathological retinal angiogenesis via c-Fos. </w:t>
      </w:r>
      <w:r w:rsidRPr="00AF2059">
        <w:rPr>
          <w:rFonts w:ascii="Times New Roman" w:hAnsi="Times New Roman" w:cs="Times New Roman"/>
          <w:i/>
          <w:noProof/>
          <w:sz w:val="22"/>
          <w:szCs w:val="22"/>
        </w:rPr>
        <w:t>The Journal of experimental medicine</w:t>
      </w:r>
      <w:r w:rsidRPr="00AF2059">
        <w:rPr>
          <w:rFonts w:ascii="Times New Roman" w:hAnsi="Times New Roman" w:cs="Times New Roman"/>
          <w:noProof/>
          <w:sz w:val="22"/>
          <w:szCs w:val="22"/>
        </w:rPr>
        <w:t xml:space="preserve"> 214(6):1753-1767.</w:t>
      </w:r>
    </w:p>
    <w:p w14:paraId="3FDE0BD1" w14:textId="77777777" w:rsidR="00AF2059" w:rsidRPr="00AF2059" w:rsidRDefault="00AF2059" w:rsidP="00AF20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AF2059">
        <w:rPr>
          <w:rFonts w:ascii="Times New Roman" w:hAnsi="Times New Roman" w:cs="Times New Roman"/>
          <w:noProof/>
          <w:sz w:val="22"/>
          <w:szCs w:val="22"/>
        </w:rPr>
        <w:t>2.</w:t>
      </w:r>
      <w:r w:rsidRPr="00AF2059">
        <w:rPr>
          <w:rFonts w:ascii="Times New Roman" w:hAnsi="Times New Roman" w:cs="Times New Roman"/>
          <w:noProof/>
          <w:sz w:val="22"/>
          <w:szCs w:val="22"/>
        </w:rPr>
        <w:tab/>
        <w:t>Fu Z</w:t>
      </w:r>
      <w:r w:rsidRPr="00AF2059">
        <w:rPr>
          <w:rFonts w:ascii="Times New Roman" w:hAnsi="Times New Roman" w:cs="Times New Roman"/>
          <w:i/>
          <w:noProof/>
          <w:sz w:val="22"/>
          <w:szCs w:val="22"/>
        </w:rPr>
        <w:t>, et al.</w:t>
      </w:r>
      <w:r w:rsidRPr="00AF2059">
        <w:rPr>
          <w:rFonts w:ascii="Times New Roman" w:hAnsi="Times New Roman" w:cs="Times New Roman"/>
          <w:noProof/>
          <w:sz w:val="22"/>
          <w:szCs w:val="22"/>
        </w:rPr>
        <w:t xml:space="preserve"> (2018) Photoreceptor glucose metabolism determines normal retinal vascular growth. </w:t>
      </w:r>
      <w:r w:rsidRPr="00AF2059">
        <w:rPr>
          <w:rFonts w:ascii="Times New Roman" w:hAnsi="Times New Roman" w:cs="Times New Roman"/>
          <w:i/>
          <w:noProof/>
          <w:sz w:val="22"/>
          <w:szCs w:val="22"/>
        </w:rPr>
        <w:t>EMBO molecular medicine</w:t>
      </w:r>
      <w:r w:rsidRPr="00AF2059">
        <w:rPr>
          <w:rFonts w:ascii="Times New Roman" w:hAnsi="Times New Roman" w:cs="Times New Roman"/>
          <w:noProof/>
          <w:sz w:val="22"/>
          <w:szCs w:val="22"/>
        </w:rPr>
        <w:t xml:space="preserve"> 10(1):76-90.</w:t>
      </w:r>
    </w:p>
    <w:p w14:paraId="11B180F6" w14:textId="77777777" w:rsidR="00AF2059" w:rsidRPr="00AF2059" w:rsidRDefault="00AF2059" w:rsidP="00AF20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AF2059">
        <w:rPr>
          <w:rFonts w:ascii="Times New Roman" w:hAnsi="Times New Roman" w:cs="Times New Roman"/>
          <w:noProof/>
          <w:sz w:val="22"/>
          <w:szCs w:val="22"/>
        </w:rPr>
        <w:t>3.</w:t>
      </w:r>
      <w:r w:rsidRPr="00AF2059">
        <w:rPr>
          <w:rFonts w:ascii="Times New Roman" w:hAnsi="Times New Roman" w:cs="Times New Roman"/>
          <w:noProof/>
          <w:sz w:val="22"/>
          <w:szCs w:val="22"/>
        </w:rPr>
        <w:tab/>
        <w:t xml:space="preserve">Hood DC &amp; Birch DG (1994) Rod phototransduction in retinitis pigmentosa: estimation and interpretation of parameters derived from the rod a-wave. </w:t>
      </w:r>
      <w:r w:rsidRPr="00AF2059">
        <w:rPr>
          <w:rFonts w:ascii="Times New Roman" w:hAnsi="Times New Roman" w:cs="Times New Roman"/>
          <w:i/>
          <w:noProof/>
          <w:sz w:val="22"/>
          <w:szCs w:val="22"/>
        </w:rPr>
        <w:t>Investigative ophthalmology &amp; visual science</w:t>
      </w:r>
      <w:r w:rsidRPr="00AF2059">
        <w:rPr>
          <w:rFonts w:ascii="Times New Roman" w:hAnsi="Times New Roman" w:cs="Times New Roman"/>
          <w:noProof/>
          <w:sz w:val="22"/>
          <w:szCs w:val="22"/>
        </w:rPr>
        <w:t xml:space="preserve"> 35(7):2948-2961.</w:t>
      </w:r>
    </w:p>
    <w:p w14:paraId="45FEF091" w14:textId="77777777" w:rsidR="00AF2059" w:rsidRPr="00AF2059" w:rsidRDefault="00AF2059" w:rsidP="00AF2059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AF2059">
        <w:rPr>
          <w:rFonts w:ascii="Times New Roman" w:hAnsi="Times New Roman" w:cs="Times New Roman"/>
          <w:noProof/>
          <w:sz w:val="22"/>
          <w:szCs w:val="22"/>
        </w:rPr>
        <w:t>4.</w:t>
      </w:r>
      <w:r w:rsidRPr="00AF2059">
        <w:rPr>
          <w:rFonts w:ascii="Times New Roman" w:hAnsi="Times New Roman" w:cs="Times New Roman"/>
          <w:noProof/>
          <w:sz w:val="22"/>
          <w:szCs w:val="22"/>
        </w:rPr>
        <w:tab/>
        <w:t xml:space="preserve">Fulton AB &amp; Rushton WA (1978) The human rod ERG: correlation with psychophysical responses in light and dark adaptation. </w:t>
      </w:r>
      <w:r w:rsidRPr="00AF2059">
        <w:rPr>
          <w:rFonts w:ascii="Times New Roman" w:hAnsi="Times New Roman" w:cs="Times New Roman"/>
          <w:i/>
          <w:noProof/>
          <w:sz w:val="22"/>
          <w:szCs w:val="22"/>
        </w:rPr>
        <w:t>Vision research</w:t>
      </w:r>
      <w:r w:rsidRPr="00AF2059">
        <w:rPr>
          <w:rFonts w:ascii="Times New Roman" w:hAnsi="Times New Roman" w:cs="Times New Roman"/>
          <w:noProof/>
          <w:sz w:val="22"/>
          <w:szCs w:val="22"/>
        </w:rPr>
        <w:t xml:space="preserve"> 18(7):793-800.</w:t>
      </w:r>
    </w:p>
    <w:p w14:paraId="373A169E" w14:textId="61AD0753" w:rsidR="00F16B50" w:rsidRDefault="00AF2059" w:rsidP="00AF2059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F2059">
        <w:rPr>
          <w:rFonts w:ascii="Times New Roman" w:hAnsi="Times New Roman" w:cs="Times New Roman"/>
          <w:sz w:val="22"/>
          <w:szCs w:val="22"/>
        </w:rPr>
        <w:fldChar w:fldCharType="end"/>
      </w:r>
    </w:p>
    <w:p w14:paraId="0FA8D88D" w14:textId="523529E8" w:rsidR="00D85CE6" w:rsidRPr="00D85CE6" w:rsidRDefault="00D85CE6" w:rsidP="00AF2059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85CE6">
        <w:rPr>
          <w:rFonts w:ascii="Times New Roman" w:hAnsi="Times New Roman" w:cs="Times New Roman"/>
          <w:b/>
          <w:bCs/>
          <w:sz w:val="22"/>
          <w:szCs w:val="22"/>
        </w:rPr>
        <w:t>Figures</w:t>
      </w:r>
    </w:p>
    <w:p w14:paraId="793BBA9E" w14:textId="1A78704C" w:rsidR="00D85CE6" w:rsidRDefault="00D57970" w:rsidP="00D57970">
      <w:pPr>
        <w:spacing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978C284" wp14:editId="4AF67B14">
            <wp:extent cx="3644900" cy="2679700"/>
            <wp:effectExtent l="0" t="0" r="0" b="0"/>
            <wp:docPr id="1473922673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922673" name="Picture 1" descr="A diagram of a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FE1B1" w14:textId="77777777" w:rsidR="00845D1A" w:rsidRDefault="00845D1A" w:rsidP="00D57970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12B7E15" w14:textId="04391178" w:rsidR="00D57970" w:rsidRPr="00AF2059" w:rsidRDefault="00D57970" w:rsidP="00D57970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11D70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 w:rsidR="00A11D70">
        <w:rPr>
          <w:rFonts w:ascii="Times New Roman" w:hAnsi="Times New Roman" w:cs="Times New Roman"/>
          <w:sz w:val="22"/>
          <w:szCs w:val="22"/>
        </w:rPr>
        <w:t xml:space="preserve"> </w:t>
      </w:r>
      <w:r w:rsidR="00A11D70" w:rsidRPr="00A11D70">
        <w:rPr>
          <w:rFonts w:ascii="Times New Roman" w:hAnsi="Times New Roman" w:cs="Times New Roman"/>
          <w:b/>
          <w:bCs/>
          <w:sz w:val="22"/>
          <w:szCs w:val="22"/>
        </w:rPr>
        <w:t xml:space="preserve">Scotopic ERG for mice treated with </w:t>
      </w:r>
      <w:proofErr w:type="spellStart"/>
      <w:r w:rsidR="00A11D70" w:rsidRPr="00A11D70">
        <w:rPr>
          <w:rFonts w:ascii="Times New Roman" w:hAnsi="Times New Roman" w:cs="Times New Roman"/>
          <w:b/>
          <w:bCs/>
          <w:sz w:val="22"/>
          <w:szCs w:val="22"/>
        </w:rPr>
        <w:t>BoNT</w:t>
      </w:r>
      <w:proofErr w:type="spellEnd"/>
      <w:r w:rsidR="00A11D70" w:rsidRPr="00A11D70">
        <w:rPr>
          <w:rFonts w:ascii="Times New Roman" w:hAnsi="Times New Roman" w:cs="Times New Roman"/>
          <w:b/>
          <w:bCs/>
          <w:sz w:val="22"/>
          <w:szCs w:val="22"/>
        </w:rPr>
        <w:t>/A</w:t>
      </w:r>
      <w:r w:rsidR="00A11D70">
        <w:rPr>
          <w:rFonts w:ascii="Times New Roman" w:hAnsi="Times New Roman" w:cs="Times New Roman"/>
          <w:sz w:val="22"/>
          <w:szCs w:val="22"/>
        </w:rPr>
        <w:t xml:space="preserve">. The wild type mice were intravitreally injected with 0.125 Units of </w:t>
      </w:r>
      <w:proofErr w:type="spellStart"/>
      <w:r w:rsidR="00A11D70">
        <w:rPr>
          <w:rFonts w:ascii="Times New Roman" w:hAnsi="Times New Roman" w:cs="Times New Roman"/>
          <w:sz w:val="22"/>
          <w:szCs w:val="22"/>
        </w:rPr>
        <w:t>BoNT</w:t>
      </w:r>
      <w:proofErr w:type="spellEnd"/>
      <w:r w:rsidR="00A11D70">
        <w:rPr>
          <w:rFonts w:ascii="Times New Roman" w:hAnsi="Times New Roman" w:cs="Times New Roman"/>
          <w:sz w:val="22"/>
          <w:szCs w:val="22"/>
        </w:rPr>
        <w:t xml:space="preserve">/A or saline and visual function was examined at 30 days post injection by ERG (n=15 eyes per group). ns, no significance.  </w:t>
      </w:r>
    </w:p>
    <w:sectPr w:rsidR="00D57970" w:rsidRPr="00AF2059" w:rsidSect="00124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e0ewr9axwdxle2vsmvdtry2wrr0wrzaaxx&quot;&gt;My EndNote Library-Converted&lt;record-ids&gt;&lt;item&gt;3017&lt;/item&gt;&lt;item&gt;3847&lt;/item&gt;&lt;item&gt;3848&lt;/item&gt;&lt;item&gt;6322&lt;/item&gt;&lt;/record-ids&gt;&lt;/item&gt;&lt;/Libraries&gt;"/>
  </w:docVars>
  <w:rsids>
    <w:rsidRoot w:val="00C93CB5"/>
    <w:rsid w:val="00001FAD"/>
    <w:rsid w:val="00002251"/>
    <w:rsid w:val="00002F91"/>
    <w:rsid w:val="000049FD"/>
    <w:rsid w:val="00011253"/>
    <w:rsid w:val="000116C8"/>
    <w:rsid w:val="000136E2"/>
    <w:rsid w:val="000138F4"/>
    <w:rsid w:val="00013C55"/>
    <w:rsid w:val="00021D36"/>
    <w:rsid w:val="00027930"/>
    <w:rsid w:val="00034224"/>
    <w:rsid w:val="000357B2"/>
    <w:rsid w:val="00036C11"/>
    <w:rsid w:val="00045BFC"/>
    <w:rsid w:val="00046E05"/>
    <w:rsid w:val="00050770"/>
    <w:rsid w:val="000534B2"/>
    <w:rsid w:val="00054CF0"/>
    <w:rsid w:val="00060D50"/>
    <w:rsid w:val="00073C6A"/>
    <w:rsid w:val="00074C93"/>
    <w:rsid w:val="00075ECF"/>
    <w:rsid w:val="0007722C"/>
    <w:rsid w:val="00083097"/>
    <w:rsid w:val="000A195F"/>
    <w:rsid w:val="000A4ECD"/>
    <w:rsid w:val="000B0689"/>
    <w:rsid w:val="000B23D4"/>
    <w:rsid w:val="000B43F3"/>
    <w:rsid w:val="000B5020"/>
    <w:rsid w:val="000B5249"/>
    <w:rsid w:val="000C0043"/>
    <w:rsid w:val="000C2217"/>
    <w:rsid w:val="000C4DCC"/>
    <w:rsid w:val="000C5FC5"/>
    <w:rsid w:val="000C7462"/>
    <w:rsid w:val="000E0007"/>
    <w:rsid w:val="000E0C68"/>
    <w:rsid w:val="000F1BC4"/>
    <w:rsid w:val="000F52D4"/>
    <w:rsid w:val="000F6482"/>
    <w:rsid w:val="000F72C6"/>
    <w:rsid w:val="00102B8B"/>
    <w:rsid w:val="001040B6"/>
    <w:rsid w:val="00104A0D"/>
    <w:rsid w:val="00104A1F"/>
    <w:rsid w:val="00105F7F"/>
    <w:rsid w:val="00106198"/>
    <w:rsid w:val="0010657F"/>
    <w:rsid w:val="0011330A"/>
    <w:rsid w:val="0011606E"/>
    <w:rsid w:val="001215E9"/>
    <w:rsid w:val="00122975"/>
    <w:rsid w:val="00123D09"/>
    <w:rsid w:val="001246BB"/>
    <w:rsid w:val="00124915"/>
    <w:rsid w:val="00124D94"/>
    <w:rsid w:val="0012771A"/>
    <w:rsid w:val="001346A4"/>
    <w:rsid w:val="00134980"/>
    <w:rsid w:val="00135D77"/>
    <w:rsid w:val="00146409"/>
    <w:rsid w:val="0014738F"/>
    <w:rsid w:val="00151000"/>
    <w:rsid w:val="001546F1"/>
    <w:rsid w:val="00155B51"/>
    <w:rsid w:val="0016100B"/>
    <w:rsid w:val="001627C8"/>
    <w:rsid w:val="001703A2"/>
    <w:rsid w:val="00170E21"/>
    <w:rsid w:val="00173541"/>
    <w:rsid w:val="00173ECC"/>
    <w:rsid w:val="00177058"/>
    <w:rsid w:val="00181136"/>
    <w:rsid w:val="00181FB1"/>
    <w:rsid w:val="00182DE6"/>
    <w:rsid w:val="00183604"/>
    <w:rsid w:val="00184901"/>
    <w:rsid w:val="00185B79"/>
    <w:rsid w:val="001925D7"/>
    <w:rsid w:val="00194F78"/>
    <w:rsid w:val="001A0BBC"/>
    <w:rsid w:val="001A0E83"/>
    <w:rsid w:val="001A788A"/>
    <w:rsid w:val="001B2373"/>
    <w:rsid w:val="001B3A9A"/>
    <w:rsid w:val="001B5BEC"/>
    <w:rsid w:val="001C1C84"/>
    <w:rsid w:val="001C2527"/>
    <w:rsid w:val="001C48AB"/>
    <w:rsid w:val="001C73B8"/>
    <w:rsid w:val="001C7449"/>
    <w:rsid w:val="001D1437"/>
    <w:rsid w:val="001D4118"/>
    <w:rsid w:val="001D4BD7"/>
    <w:rsid w:val="001D62B2"/>
    <w:rsid w:val="001E5CDD"/>
    <w:rsid w:val="001E755C"/>
    <w:rsid w:val="001E75A6"/>
    <w:rsid w:val="001F1B29"/>
    <w:rsid w:val="001F4E44"/>
    <w:rsid w:val="001F62B5"/>
    <w:rsid w:val="00207B7E"/>
    <w:rsid w:val="002122B9"/>
    <w:rsid w:val="00212449"/>
    <w:rsid w:val="00213955"/>
    <w:rsid w:val="00214ACE"/>
    <w:rsid w:val="002238AC"/>
    <w:rsid w:val="00224302"/>
    <w:rsid w:val="002255D0"/>
    <w:rsid w:val="00226E5A"/>
    <w:rsid w:val="00230819"/>
    <w:rsid w:val="00233834"/>
    <w:rsid w:val="002379D3"/>
    <w:rsid w:val="0024230E"/>
    <w:rsid w:val="00243B94"/>
    <w:rsid w:val="002500B6"/>
    <w:rsid w:val="00250D0D"/>
    <w:rsid w:val="00255663"/>
    <w:rsid w:val="00256690"/>
    <w:rsid w:val="002613F9"/>
    <w:rsid w:val="00264BA6"/>
    <w:rsid w:val="00274AA4"/>
    <w:rsid w:val="0027517D"/>
    <w:rsid w:val="0027577F"/>
    <w:rsid w:val="00276539"/>
    <w:rsid w:val="00276CB9"/>
    <w:rsid w:val="00286759"/>
    <w:rsid w:val="002A1659"/>
    <w:rsid w:val="002A7561"/>
    <w:rsid w:val="002B20D0"/>
    <w:rsid w:val="002B48F1"/>
    <w:rsid w:val="002C197C"/>
    <w:rsid w:val="002C59DD"/>
    <w:rsid w:val="002C62E7"/>
    <w:rsid w:val="002C73C8"/>
    <w:rsid w:val="002C7CCD"/>
    <w:rsid w:val="002D1949"/>
    <w:rsid w:val="002D2789"/>
    <w:rsid w:val="002D4661"/>
    <w:rsid w:val="002D514C"/>
    <w:rsid w:val="002D595F"/>
    <w:rsid w:val="002E2223"/>
    <w:rsid w:val="002E2E88"/>
    <w:rsid w:val="002E4DA8"/>
    <w:rsid w:val="002E5596"/>
    <w:rsid w:val="002F3362"/>
    <w:rsid w:val="003016AB"/>
    <w:rsid w:val="003044B9"/>
    <w:rsid w:val="00311437"/>
    <w:rsid w:val="00312134"/>
    <w:rsid w:val="00315BD1"/>
    <w:rsid w:val="00325A80"/>
    <w:rsid w:val="00325A91"/>
    <w:rsid w:val="00325EB3"/>
    <w:rsid w:val="003300D1"/>
    <w:rsid w:val="00333101"/>
    <w:rsid w:val="0033352B"/>
    <w:rsid w:val="00335AE4"/>
    <w:rsid w:val="0034320F"/>
    <w:rsid w:val="00343699"/>
    <w:rsid w:val="003441AD"/>
    <w:rsid w:val="00347BE3"/>
    <w:rsid w:val="00353260"/>
    <w:rsid w:val="00357409"/>
    <w:rsid w:val="00361F00"/>
    <w:rsid w:val="00362335"/>
    <w:rsid w:val="00365911"/>
    <w:rsid w:val="0037337F"/>
    <w:rsid w:val="00374FFD"/>
    <w:rsid w:val="00382BB8"/>
    <w:rsid w:val="00390D2A"/>
    <w:rsid w:val="00394E87"/>
    <w:rsid w:val="00395DFE"/>
    <w:rsid w:val="003A38F6"/>
    <w:rsid w:val="003B044D"/>
    <w:rsid w:val="003C0843"/>
    <w:rsid w:val="003C0FE8"/>
    <w:rsid w:val="003C36AE"/>
    <w:rsid w:val="003C4F0A"/>
    <w:rsid w:val="003C5896"/>
    <w:rsid w:val="003D4EC3"/>
    <w:rsid w:val="003D6807"/>
    <w:rsid w:val="003E073F"/>
    <w:rsid w:val="003E5127"/>
    <w:rsid w:val="003E7151"/>
    <w:rsid w:val="003F6C09"/>
    <w:rsid w:val="00400665"/>
    <w:rsid w:val="00403DDD"/>
    <w:rsid w:val="004044EC"/>
    <w:rsid w:val="00404C42"/>
    <w:rsid w:val="00407C44"/>
    <w:rsid w:val="004104F8"/>
    <w:rsid w:val="00413EFE"/>
    <w:rsid w:val="00414454"/>
    <w:rsid w:val="00415598"/>
    <w:rsid w:val="00415981"/>
    <w:rsid w:val="00422A7D"/>
    <w:rsid w:val="00430003"/>
    <w:rsid w:val="004317C7"/>
    <w:rsid w:val="00431E74"/>
    <w:rsid w:val="00433EBC"/>
    <w:rsid w:val="00441772"/>
    <w:rsid w:val="00442857"/>
    <w:rsid w:val="00447C9C"/>
    <w:rsid w:val="004506AC"/>
    <w:rsid w:val="004518AD"/>
    <w:rsid w:val="0045323E"/>
    <w:rsid w:val="00466AD8"/>
    <w:rsid w:val="0046791A"/>
    <w:rsid w:val="00484748"/>
    <w:rsid w:val="00485B82"/>
    <w:rsid w:val="00486A57"/>
    <w:rsid w:val="0048784D"/>
    <w:rsid w:val="004963CD"/>
    <w:rsid w:val="004B0360"/>
    <w:rsid w:val="004C0B7A"/>
    <w:rsid w:val="004C28C4"/>
    <w:rsid w:val="004C637D"/>
    <w:rsid w:val="004C6D36"/>
    <w:rsid w:val="004D0CC0"/>
    <w:rsid w:val="004D1E81"/>
    <w:rsid w:val="004D6723"/>
    <w:rsid w:val="004D7A55"/>
    <w:rsid w:val="004E2F0F"/>
    <w:rsid w:val="004E3C0A"/>
    <w:rsid w:val="004E511F"/>
    <w:rsid w:val="004E5C98"/>
    <w:rsid w:val="00502196"/>
    <w:rsid w:val="00504454"/>
    <w:rsid w:val="005050C0"/>
    <w:rsid w:val="00506FA0"/>
    <w:rsid w:val="00507F83"/>
    <w:rsid w:val="00512BDD"/>
    <w:rsid w:val="00515852"/>
    <w:rsid w:val="00516997"/>
    <w:rsid w:val="005277BA"/>
    <w:rsid w:val="0053008D"/>
    <w:rsid w:val="00530845"/>
    <w:rsid w:val="00530B53"/>
    <w:rsid w:val="005315CE"/>
    <w:rsid w:val="0053456D"/>
    <w:rsid w:val="005354C0"/>
    <w:rsid w:val="005371A4"/>
    <w:rsid w:val="0054710B"/>
    <w:rsid w:val="00547CD3"/>
    <w:rsid w:val="00552E1E"/>
    <w:rsid w:val="0055320A"/>
    <w:rsid w:val="00555310"/>
    <w:rsid w:val="00555827"/>
    <w:rsid w:val="00562C35"/>
    <w:rsid w:val="00564524"/>
    <w:rsid w:val="00564AE3"/>
    <w:rsid w:val="00575C07"/>
    <w:rsid w:val="00576C75"/>
    <w:rsid w:val="00581074"/>
    <w:rsid w:val="00583583"/>
    <w:rsid w:val="00583BFD"/>
    <w:rsid w:val="0058471B"/>
    <w:rsid w:val="00586BC1"/>
    <w:rsid w:val="005945F7"/>
    <w:rsid w:val="0059537E"/>
    <w:rsid w:val="005B06E0"/>
    <w:rsid w:val="005B22B1"/>
    <w:rsid w:val="005B3427"/>
    <w:rsid w:val="005C3654"/>
    <w:rsid w:val="005D0BA9"/>
    <w:rsid w:val="005D1579"/>
    <w:rsid w:val="005D19F3"/>
    <w:rsid w:val="005D4364"/>
    <w:rsid w:val="005D5827"/>
    <w:rsid w:val="005E1B04"/>
    <w:rsid w:val="005E53B4"/>
    <w:rsid w:val="005F617E"/>
    <w:rsid w:val="0060101B"/>
    <w:rsid w:val="006014D1"/>
    <w:rsid w:val="0060271F"/>
    <w:rsid w:val="00603035"/>
    <w:rsid w:val="0060534B"/>
    <w:rsid w:val="00605B2B"/>
    <w:rsid w:val="00610981"/>
    <w:rsid w:val="00611189"/>
    <w:rsid w:val="0061364B"/>
    <w:rsid w:val="00613C16"/>
    <w:rsid w:val="006217B1"/>
    <w:rsid w:val="00622926"/>
    <w:rsid w:val="006260F9"/>
    <w:rsid w:val="00630E8F"/>
    <w:rsid w:val="0063168A"/>
    <w:rsid w:val="006375BD"/>
    <w:rsid w:val="00640129"/>
    <w:rsid w:val="00642570"/>
    <w:rsid w:val="0064359A"/>
    <w:rsid w:val="0064568B"/>
    <w:rsid w:val="00647373"/>
    <w:rsid w:val="0065376C"/>
    <w:rsid w:val="00653DF7"/>
    <w:rsid w:val="00653EF7"/>
    <w:rsid w:val="006542C0"/>
    <w:rsid w:val="00660EA4"/>
    <w:rsid w:val="00672658"/>
    <w:rsid w:val="006751FA"/>
    <w:rsid w:val="00676430"/>
    <w:rsid w:val="00680B8A"/>
    <w:rsid w:val="00683B72"/>
    <w:rsid w:val="00684234"/>
    <w:rsid w:val="0069763B"/>
    <w:rsid w:val="006A1290"/>
    <w:rsid w:val="006B40E6"/>
    <w:rsid w:val="006B7617"/>
    <w:rsid w:val="006B7DE7"/>
    <w:rsid w:val="006B7F6C"/>
    <w:rsid w:val="006C1097"/>
    <w:rsid w:val="006C10C0"/>
    <w:rsid w:val="006C2235"/>
    <w:rsid w:val="006D508E"/>
    <w:rsid w:val="006D75D1"/>
    <w:rsid w:val="006E084D"/>
    <w:rsid w:val="006E1786"/>
    <w:rsid w:val="006E2598"/>
    <w:rsid w:val="006E5F55"/>
    <w:rsid w:val="006F07E1"/>
    <w:rsid w:val="006F1FFF"/>
    <w:rsid w:val="00702AE8"/>
    <w:rsid w:val="0071075F"/>
    <w:rsid w:val="00710B18"/>
    <w:rsid w:val="007114BA"/>
    <w:rsid w:val="0071346A"/>
    <w:rsid w:val="007141FC"/>
    <w:rsid w:val="00726407"/>
    <w:rsid w:val="00727065"/>
    <w:rsid w:val="007307C2"/>
    <w:rsid w:val="00750691"/>
    <w:rsid w:val="00750E0C"/>
    <w:rsid w:val="00751071"/>
    <w:rsid w:val="00751B41"/>
    <w:rsid w:val="007521E3"/>
    <w:rsid w:val="007533BC"/>
    <w:rsid w:val="00753FBF"/>
    <w:rsid w:val="0076786B"/>
    <w:rsid w:val="007706BA"/>
    <w:rsid w:val="00770BAF"/>
    <w:rsid w:val="00771620"/>
    <w:rsid w:val="007732E4"/>
    <w:rsid w:val="0077511A"/>
    <w:rsid w:val="007761B3"/>
    <w:rsid w:val="00777279"/>
    <w:rsid w:val="00783214"/>
    <w:rsid w:val="00783C9D"/>
    <w:rsid w:val="0078558A"/>
    <w:rsid w:val="00785A43"/>
    <w:rsid w:val="00792902"/>
    <w:rsid w:val="007955B8"/>
    <w:rsid w:val="00795F37"/>
    <w:rsid w:val="00797452"/>
    <w:rsid w:val="00797D65"/>
    <w:rsid w:val="007A24ED"/>
    <w:rsid w:val="007A2A37"/>
    <w:rsid w:val="007A2B9F"/>
    <w:rsid w:val="007A6083"/>
    <w:rsid w:val="007B079C"/>
    <w:rsid w:val="007B3DB0"/>
    <w:rsid w:val="007B5213"/>
    <w:rsid w:val="007C4A59"/>
    <w:rsid w:val="007C4F69"/>
    <w:rsid w:val="007C55FB"/>
    <w:rsid w:val="007D3E75"/>
    <w:rsid w:val="007E0CE8"/>
    <w:rsid w:val="007E156A"/>
    <w:rsid w:val="007E3751"/>
    <w:rsid w:val="007E7B54"/>
    <w:rsid w:val="007F0496"/>
    <w:rsid w:val="007F3B66"/>
    <w:rsid w:val="007F6395"/>
    <w:rsid w:val="00800314"/>
    <w:rsid w:val="00800BDB"/>
    <w:rsid w:val="008024F1"/>
    <w:rsid w:val="00810203"/>
    <w:rsid w:val="00811042"/>
    <w:rsid w:val="00817BDC"/>
    <w:rsid w:val="00820D06"/>
    <w:rsid w:val="008240FA"/>
    <w:rsid w:val="00827557"/>
    <w:rsid w:val="008303CD"/>
    <w:rsid w:val="00831643"/>
    <w:rsid w:val="00837118"/>
    <w:rsid w:val="0084470B"/>
    <w:rsid w:val="0084567B"/>
    <w:rsid w:val="00845D1A"/>
    <w:rsid w:val="00846E3A"/>
    <w:rsid w:val="00861ECC"/>
    <w:rsid w:val="00862F01"/>
    <w:rsid w:val="00866455"/>
    <w:rsid w:val="00867B2D"/>
    <w:rsid w:val="00871E49"/>
    <w:rsid w:val="008759A4"/>
    <w:rsid w:val="0087656E"/>
    <w:rsid w:val="0087727C"/>
    <w:rsid w:val="00881E38"/>
    <w:rsid w:val="00884239"/>
    <w:rsid w:val="00884E63"/>
    <w:rsid w:val="00886620"/>
    <w:rsid w:val="008871C7"/>
    <w:rsid w:val="00887BED"/>
    <w:rsid w:val="00890D4C"/>
    <w:rsid w:val="008928D6"/>
    <w:rsid w:val="00892B56"/>
    <w:rsid w:val="00895908"/>
    <w:rsid w:val="00897544"/>
    <w:rsid w:val="008A283D"/>
    <w:rsid w:val="008A2EF6"/>
    <w:rsid w:val="008A44BE"/>
    <w:rsid w:val="008A52AF"/>
    <w:rsid w:val="008B25FB"/>
    <w:rsid w:val="008B3D27"/>
    <w:rsid w:val="008B45BD"/>
    <w:rsid w:val="008B7E3C"/>
    <w:rsid w:val="008C09B1"/>
    <w:rsid w:val="008C1E63"/>
    <w:rsid w:val="008C4068"/>
    <w:rsid w:val="008C4519"/>
    <w:rsid w:val="008C6013"/>
    <w:rsid w:val="008C681F"/>
    <w:rsid w:val="008D2301"/>
    <w:rsid w:val="008D3626"/>
    <w:rsid w:val="008D6D34"/>
    <w:rsid w:val="008D6EFB"/>
    <w:rsid w:val="008D730E"/>
    <w:rsid w:val="008E0674"/>
    <w:rsid w:val="008E3BBA"/>
    <w:rsid w:val="008E4228"/>
    <w:rsid w:val="008F3F32"/>
    <w:rsid w:val="008F42E4"/>
    <w:rsid w:val="008F506E"/>
    <w:rsid w:val="008F531C"/>
    <w:rsid w:val="008F7E6A"/>
    <w:rsid w:val="009003AF"/>
    <w:rsid w:val="00900F4C"/>
    <w:rsid w:val="00902159"/>
    <w:rsid w:val="00905A9E"/>
    <w:rsid w:val="00905DFD"/>
    <w:rsid w:val="00907832"/>
    <w:rsid w:val="0091280A"/>
    <w:rsid w:val="00917246"/>
    <w:rsid w:val="00917A2F"/>
    <w:rsid w:val="0092202B"/>
    <w:rsid w:val="00925549"/>
    <w:rsid w:val="00926C94"/>
    <w:rsid w:val="009275B3"/>
    <w:rsid w:val="00931895"/>
    <w:rsid w:val="00934BCF"/>
    <w:rsid w:val="0093690D"/>
    <w:rsid w:val="00940074"/>
    <w:rsid w:val="00940C24"/>
    <w:rsid w:val="00950CA6"/>
    <w:rsid w:val="009513E0"/>
    <w:rsid w:val="00952993"/>
    <w:rsid w:val="00954109"/>
    <w:rsid w:val="00961B6B"/>
    <w:rsid w:val="00963067"/>
    <w:rsid w:val="00965A9C"/>
    <w:rsid w:val="009671FA"/>
    <w:rsid w:val="00967B55"/>
    <w:rsid w:val="00971E90"/>
    <w:rsid w:val="009879C7"/>
    <w:rsid w:val="00992317"/>
    <w:rsid w:val="00992954"/>
    <w:rsid w:val="009929A5"/>
    <w:rsid w:val="00993531"/>
    <w:rsid w:val="0099667A"/>
    <w:rsid w:val="00997256"/>
    <w:rsid w:val="009973F4"/>
    <w:rsid w:val="00997DF0"/>
    <w:rsid w:val="009A0FF2"/>
    <w:rsid w:val="009A1525"/>
    <w:rsid w:val="009A19F7"/>
    <w:rsid w:val="009A2DE1"/>
    <w:rsid w:val="009A3A9C"/>
    <w:rsid w:val="009A6384"/>
    <w:rsid w:val="009B0DEE"/>
    <w:rsid w:val="009B2BCA"/>
    <w:rsid w:val="009B3CA5"/>
    <w:rsid w:val="009B5D3E"/>
    <w:rsid w:val="009B6AFA"/>
    <w:rsid w:val="009B70D8"/>
    <w:rsid w:val="009C02E4"/>
    <w:rsid w:val="009C1548"/>
    <w:rsid w:val="009C1A4F"/>
    <w:rsid w:val="009C4647"/>
    <w:rsid w:val="009D1ADD"/>
    <w:rsid w:val="009E139E"/>
    <w:rsid w:val="009E24CC"/>
    <w:rsid w:val="009E298C"/>
    <w:rsid w:val="009E6A60"/>
    <w:rsid w:val="009E78C6"/>
    <w:rsid w:val="009E79C8"/>
    <w:rsid w:val="009F1868"/>
    <w:rsid w:val="009F2A4F"/>
    <w:rsid w:val="009F7B95"/>
    <w:rsid w:val="00A10219"/>
    <w:rsid w:val="00A11D70"/>
    <w:rsid w:val="00A1249F"/>
    <w:rsid w:val="00A129C6"/>
    <w:rsid w:val="00A16795"/>
    <w:rsid w:val="00A17091"/>
    <w:rsid w:val="00A171EA"/>
    <w:rsid w:val="00A220DD"/>
    <w:rsid w:val="00A23073"/>
    <w:rsid w:val="00A263BD"/>
    <w:rsid w:val="00A275B6"/>
    <w:rsid w:val="00A276F1"/>
    <w:rsid w:val="00A27E3B"/>
    <w:rsid w:val="00A35479"/>
    <w:rsid w:val="00A36CB0"/>
    <w:rsid w:val="00A44E9A"/>
    <w:rsid w:val="00A44EB4"/>
    <w:rsid w:val="00A46E34"/>
    <w:rsid w:val="00A56B16"/>
    <w:rsid w:val="00A572E6"/>
    <w:rsid w:val="00A64429"/>
    <w:rsid w:val="00A7027D"/>
    <w:rsid w:val="00A708B3"/>
    <w:rsid w:val="00A908B9"/>
    <w:rsid w:val="00A92906"/>
    <w:rsid w:val="00A95C55"/>
    <w:rsid w:val="00A969CE"/>
    <w:rsid w:val="00AA0567"/>
    <w:rsid w:val="00AA143B"/>
    <w:rsid w:val="00AA1478"/>
    <w:rsid w:val="00AA2992"/>
    <w:rsid w:val="00AA5232"/>
    <w:rsid w:val="00AB5500"/>
    <w:rsid w:val="00AB7E3C"/>
    <w:rsid w:val="00AC14CA"/>
    <w:rsid w:val="00AC2939"/>
    <w:rsid w:val="00AD2EB4"/>
    <w:rsid w:val="00AD6D10"/>
    <w:rsid w:val="00AD79A7"/>
    <w:rsid w:val="00AE4FCE"/>
    <w:rsid w:val="00AF178D"/>
    <w:rsid w:val="00AF2059"/>
    <w:rsid w:val="00AF4C10"/>
    <w:rsid w:val="00AF4EC4"/>
    <w:rsid w:val="00AF53FB"/>
    <w:rsid w:val="00B03CEF"/>
    <w:rsid w:val="00B070CD"/>
    <w:rsid w:val="00B14527"/>
    <w:rsid w:val="00B156B3"/>
    <w:rsid w:val="00B16A31"/>
    <w:rsid w:val="00B20273"/>
    <w:rsid w:val="00B218F9"/>
    <w:rsid w:val="00B223B5"/>
    <w:rsid w:val="00B2343A"/>
    <w:rsid w:val="00B23875"/>
    <w:rsid w:val="00B2562C"/>
    <w:rsid w:val="00B26738"/>
    <w:rsid w:val="00B301D4"/>
    <w:rsid w:val="00B30A3E"/>
    <w:rsid w:val="00B31764"/>
    <w:rsid w:val="00B438B6"/>
    <w:rsid w:val="00B4490F"/>
    <w:rsid w:val="00B46918"/>
    <w:rsid w:val="00B5478E"/>
    <w:rsid w:val="00B57493"/>
    <w:rsid w:val="00B60714"/>
    <w:rsid w:val="00B60BF4"/>
    <w:rsid w:val="00B664EC"/>
    <w:rsid w:val="00B706E9"/>
    <w:rsid w:val="00B75C7E"/>
    <w:rsid w:val="00B75FA3"/>
    <w:rsid w:val="00B9290E"/>
    <w:rsid w:val="00B93B68"/>
    <w:rsid w:val="00B94C2D"/>
    <w:rsid w:val="00BA1C6A"/>
    <w:rsid w:val="00BA5AC7"/>
    <w:rsid w:val="00BA7D9E"/>
    <w:rsid w:val="00BA7E96"/>
    <w:rsid w:val="00BB0267"/>
    <w:rsid w:val="00BB04B1"/>
    <w:rsid w:val="00BB4D3C"/>
    <w:rsid w:val="00BB4FA4"/>
    <w:rsid w:val="00BC2359"/>
    <w:rsid w:val="00BC4872"/>
    <w:rsid w:val="00BD015A"/>
    <w:rsid w:val="00BD0257"/>
    <w:rsid w:val="00BD0F6C"/>
    <w:rsid w:val="00BD47C7"/>
    <w:rsid w:val="00BD4E07"/>
    <w:rsid w:val="00BE6791"/>
    <w:rsid w:val="00BE79AB"/>
    <w:rsid w:val="00BF360E"/>
    <w:rsid w:val="00BF3C73"/>
    <w:rsid w:val="00BF6E37"/>
    <w:rsid w:val="00C04C59"/>
    <w:rsid w:val="00C13981"/>
    <w:rsid w:val="00C14418"/>
    <w:rsid w:val="00C22A0B"/>
    <w:rsid w:val="00C232A1"/>
    <w:rsid w:val="00C233A0"/>
    <w:rsid w:val="00C25EB5"/>
    <w:rsid w:val="00C26DA0"/>
    <w:rsid w:val="00C327F3"/>
    <w:rsid w:val="00C3511B"/>
    <w:rsid w:val="00C355A5"/>
    <w:rsid w:val="00C41DE6"/>
    <w:rsid w:val="00C445B1"/>
    <w:rsid w:val="00C46E00"/>
    <w:rsid w:val="00C52882"/>
    <w:rsid w:val="00C54481"/>
    <w:rsid w:val="00C55539"/>
    <w:rsid w:val="00C71629"/>
    <w:rsid w:val="00C72FBF"/>
    <w:rsid w:val="00C7405D"/>
    <w:rsid w:val="00C77227"/>
    <w:rsid w:val="00C81DCA"/>
    <w:rsid w:val="00C8757D"/>
    <w:rsid w:val="00C9125A"/>
    <w:rsid w:val="00C917AD"/>
    <w:rsid w:val="00C93CB5"/>
    <w:rsid w:val="00C96B0B"/>
    <w:rsid w:val="00CA068A"/>
    <w:rsid w:val="00CA1FAC"/>
    <w:rsid w:val="00CA3D87"/>
    <w:rsid w:val="00CA6F25"/>
    <w:rsid w:val="00CA76B5"/>
    <w:rsid w:val="00CB39F4"/>
    <w:rsid w:val="00CB428D"/>
    <w:rsid w:val="00CB47B3"/>
    <w:rsid w:val="00CB577A"/>
    <w:rsid w:val="00CC1177"/>
    <w:rsid w:val="00CC179C"/>
    <w:rsid w:val="00CC4C40"/>
    <w:rsid w:val="00CC78FE"/>
    <w:rsid w:val="00CD1C2C"/>
    <w:rsid w:val="00CD560F"/>
    <w:rsid w:val="00CD5AB8"/>
    <w:rsid w:val="00CD70AA"/>
    <w:rsid w:val="00CE0017"/>
    <w:rsid w:val="00CE0202"/>
    <w:rsid w:val="00CE1A4E"/>
    <w:rsid w:val="00CE2C69"/>
    <w:rsid w:val="00CF0735"/>
    <w:rsid w:val="00CF113F"/>
    <w:rsid w:val="00CF46BC"/>
    <w:rsid w:val="00D00D83"/>
    <w:rsid w:val="00D02891"/>
    <w:rsid w:val="00D02E5B"/>
    <w:rsid w:val="00D041FA"/>
    <w:rsid w:val="00D0423E"/>
    <w:rsid w:val="00D0522C"/>
    <w:rsid w:val="00D06D3E"/>
    <w:rsid w:val="00D11641"/>
    <w:rsid w:val="00D127CF"/>
    <w:rsid w:val="00D1541C"/>
    <w:rsid w:val="00D21AFC"/>
    <w:rsid w:val="00D22314"/>
    <w:rsid w:val="00D22487"/>
    <w:rsid w:val="00D22CBF"/>
    <w:rsid w:val="00D25481"/>
    <w:rsid w:val="00D26739"/>
    <w:rsid w:val="00D27034"/>
    <w:rsid w:val="00D34D25"/>
    <w:rsid w:val="00D36638"/>
    <w:rsid w:val="00D4038E"/>
    <w:rsid w:val="00D4175F"/>
    <w:rsid w:val="00D41D93"/>
    <w:rsid w:val="00D423BC"/>
    <w:rsid w:val="00D53EB5"/>
    <w:rsid w:val="00D557F6"/>
    <w:rsid w:val="00D56D2F"/>
    <w:rsid w:val="00D57970"/>
    <w:rsid w:val="00D57AD5"/>
    <w:rsid w:val="00D67981"/>
    <w:rsid w:val="00D73C9A"/>
    <w:rsid w:val="00D742CD"/>
    <w:rsid w:val="00D76EFE"/>
    <w:rsid w:val="00D82FFA"/>
    <w:rsid w:val="00D83326"/>
    <w:rsid w:val="00D85CE6"/>
    <w:rsid w:val="00D87020"/>
    <w:rsid w:val="00D876A3"/>
    <w:rsid w:val="00D911C5"/>
    <w:rsid w:val="00D93D3E"/>
    <w:rsid w:val="00DA10F0"/>
    <w:rsid w:val="00DA273A"/>
    <w:rsid w:val="00DA410C"/>
    <w:rsid w:val="00DA6E3F"/>
    <w:rsid w:val="00DB136E"/>
    <w:rsid w:val="00DB3C35"/>
    <w:rsid w:val="00DB4201"/>
    <w:rsid w:val="00DB4784"/>
    <w:rsid w:val="00DB4C5C"/>
    <w:rsid w:val="00DC39BA"/>
    <w:rsid w:val="00DC42D2"/>
    <w:rsid w:val="00DC65B8"/>
    <w:rsid w:val="00DD108B"/>
    <w:rsid w:val="00DD3626"/>
    <w:rsid w:val="00DD5662"/>
    <w:rsid w:val="00DD6966"/>
    <w:rsid w:val="00DE02BE"/>
    <w:rsid w:val="00DE2C79"/>
    <w:rsid w:val="00DE41E4"/>
    <w:rsid w:val="00DF30C7"/>
    <w:rsid w:val="00E030AC"/>
    <w:rsid w:val="00E033D6"/>
    <w:rsid w:val="00E03FE7"/>
    <w:rsid w:val="00E065DD"/>
    <w:rsid w:val="00E22621"/>
    <w:rsid w:val="00E27BDE"/>
    <w:rsid w:val="00E418A1"/>
    <w:rsid w:val="00E42DCD"/>
    <w:rsid w:val="00E4311B"/>
    <w:rsid w:val="00E4350B"/>
    <w:rsid w:val="00E440B2"/>
    <w:rsid w:val="00E45D3D"/>
    <w:rsid w:val="00E462E9"/>
    <w:rsid w:val="00E47049"/>
    <w:rsid w:val="00E51E6D"/>
    <w:rsid w:val="00E54201"/>
    <w:rsid w:val="00E54ABB"/>
    <w:rsid w:val="00E56869"/>
    <w:rsid w:val="00E57089"/>
    <w:rsid w:val="00E60CD3"/>
    <w:rsid w:val="00E65422"/>
    <w:rsid w:val="00E66A60"/>
    <w:rsid w:val="00E66F17"/>
    <w:rsid w:val="00E722A1"/>
    <w:rsid w:val="00E74E34"/>
    <w:rsid w:val="00E7660E"/>
    <w:rsid w:val="00E77913"/>
    <w:rsid w:val="00E81DBA"/>
    <w:rsid w:val="00E93C4A"/>
    <w:rsid w:val="00E964B6"/>
    <w:rsid w:val="00EA52D1"/>
    <w:rsid w:val="00EB04E7"/>
    <w:rsid w:val="00EB0EEA"/>
    <w:rsid w:val="00EB218C"/>
    <w:rsid w:val="00EB57A7"/>
    <w:rsid w:val="00EB71ED"/>
    <w:rsid w:val="00EC1A82"/>
    <w:rsid w:val="00EC7D29"/>
    <w:rsid w:val="00ED0C08"/>
    <w:rsid w:val="00ED1E6E"/>
    <w:rsid w:val="00ED35C2"/>
    <w:rsid w:val="00EE1654"/>
    <w:rsid w:val="00EE1764"/>
    <w:rsid w:val="00EE3757"/>
    <w:rsid w:val="00EE63D9"/>
    <w:rsid w:val="00EE72EA"/>
    <w:rsid w:val="00EE73FB"/>
    <w:rsid w:val="00EE7647"/>
    <w:rsid w:val="00EF202E"/>
    <w:rsid w:val="00EF2596"/>
    <w:rsid w:val="00EF25BC"/>
    <w:rsid w:val="00EF3534"/>
    <w:rsid w:val="00EF7580"/>
    <w:rsid w:val="00EF7E8E"/>
    <w:rsid w:val="00F00932"/>
    <w:rsid w:val="00F07F2A"/>
    <w:rsid w:val="00F153FD"/>
    <w:rsid w:val="00F16B50"/>
    <w:rsid w:val="00F21DA8"/>
    <w:rsid w:val="00F24BFF"/>
    <w:rsid w:val="00F2673B"/>
    <w:rsid w:val="00F305C3"/>
    <w:rsid w:val="00F35D43"/>
    <w:rsid w:val="00F433F5"/>
    <w:rsid w:val="00F47B2A"/>
    <w:rsid w:val="00F515D6"/>
    <w:rsid w:val="00F52FD7"/>
    <w:rsid w:val="00F57565"/>
    <w:rsid w:val="00F603EC"/>
    <w:rsid w:val="00F62C63"/>
    <w:rsid w:val="00F65754"/>
    <w:rsid w:val="00F66207"/>
    <w:rsid w:val="00F66EDD"/>
    <w:rsid w:val="00F727B0"/>
    <w:rsid w:val="00F807A8"/>
    <w:rsid w:val="00F85C14"/>
    <w:rsid w:val="00F85DF7"/>
    <w:rsid w:val="00F900C5"/>
    <w:rsid w:val="00F93454"/>
    <w:rsid w:val="00F96174"/>
    <w:rsid w:val="00F97DCA"/>
    <w:rsid w:val="00FA1E49"/>
    <w:rsid w:val="00FA3204"/>
    <w:rsid w:val="00FA586F"/>
    <w:rsid w:val="00FA7E3C"/>
    <w:rsid w:val="00FB092A"/>
    <w:rsid w:val="00FC0903"/>
    <w:rsid w:val="00FC234A"/>
    <w:rsid w:val="00FD0804"/>
    <w:rsid w:val="00FD1280"/>
    <w:rsid w:val="00FD1BF2"/>
    <w:rsid w:val="00FD771D"/>
    <w:rsid w:val="00FE5B07"/>
    <w:rsid w:val="00FE6B83"/>
    <w:rsid w:val="00FF1783"/>
    <w:rsid w:val="00FF43D5"/>
    <w:rsid w:val="00FF4BDB"/>
    <w:rsid w:val="00FF59F3"/>
    <w:rsid w:val="00FF65E6"/>
    <w:rsid w:val="00FF748C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DB516"/>
  <w14:defaultImageDpi w14:val="32767"/>
  <w15:chartTrackingRefBased/>
  <w15:docId w15:val="{64111CAF-1CCC-CC49-ACEF-7434312F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CB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C93CB5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F2059"/>
    <w:pPr>
      <w:spacing w:after="0"/>
      <w:jc w:val="center"/>
    </w:pPr>
    <w:rPr>
      <w:rFonts w:ascii="Aptos" w:hAnsi="Aptos"/>
    </w:rPr>
  </w:style>
  <w:style w:type="character" w:customStyle="1" w:styleId="DefaultChar">
    <w:name w:val="Default Char"/>
    <w:basedOn w:val="DefaultParagraphFont"/>
    <w:link w:val="Default"/>
    <w:rsid w:val="00AF2059"/>
    <w:rPr>
      <w:rFonts w:ascii="Verdana" w:eastAsia="SimSun" w:hAnsi="Verdana" w:cs="Verdana"/>
      <w:color w:val="000000"/>
      <w:kern w:val="0"/>
      <w:lang w:eastAsia="en-US"/>
      <w14:ligatures w14:val="none"/>
    </w:rPr>
  </w:style>
  <w:style w:type="character" w:customStyle="1" w:styleId="EndNoteBibliographyTitleChar">
    <w:name w:val="EndNote Bibliography Title Char"/>
    <w:basedOn w:val="DefaultChar"/>
    <w:link w:val="EndNoteBibliographyTitle"/>
    <w:rsid w:val="00AF2059"/>
    <w:rPr>
      <w:rFonts w:ascii="Aptos" w:eastAsia="SimSun" w:hAnsi="Aptos" w:cs="Verdana"/>
      <w:color w:val="000000"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F205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Char"/>
    <w:link w:val="EndNoteBibliography"/>
    <w:rsid w:val="00AF2059"/>
    <w:rPr>
      <w:rFonts w:ascii="Aptos" w:eastAsia="SimSun" w:hAnsi="Aptos" w:cs="Verdana"/>
      <w:color w:val="000000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e (Ophthalmology)</dc:creator>
  <cp:keywords/>
  <dc:description/>
  <cp:lastModifiedBy>Sun, Ye (Ophthalmology)</cp:lastModifiedBy>
  <cp:revision>10</cp:revision>
  <dcterms:created xsi:type="dcterms:W3CDTF">2024-05-11T15:16:00Z</dcterms:created>
  <dcterms:modified xsi:type="dcterms:W3CDTF">2024-05-11T16:49:00Z</dcterms:modified>
</cp:coreProperties>
</file>